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9C992" w14:textId="77777777" w:rsidR="00A938C4" w:rsidRDefault="00A938C4" w:rsidP="00593D7A">
      <w:pPr>
        <w:rPr>
          <w:rFonts w:ascii="Times New Roman" w:hAnsi="Times New Roman" w:cs="Times New Roman"/>
          <w:noProof/>
          <w:lang w:val="en-US" w:eastAsia="pl-PL"/>
        </w:rPr>
      </w:pPr>
    </w:p>
    <w:p w14:paraId="483EF73B" w14:textId="265A8997" w:rsidR="00A938C4" w:rsidRPr="00DF506D" w:rsidRDefault="00A938C4" w:rsidP="00593D7A">
      <w:pPr>
        <w:rPr>
          <w:rFonts w:ascii="Times New Roman" w:hAnsi="Times New Roman" w:cs="Times New Roman"/>
          <w:b/>
          <w:bCs/>
          <w:noProof/>
          <w:lang w:val="en-US" w:eastAsia="pl-PL"/>
        </w:rPr>
      </w:pPr>
      <w:r w:rsidRPr="00DF506D">
        <w:rPr>
          <w:rFonts w:ascii="Times New Roman" w:hAnsi="Times New Roman" w:cs="Times New Roman"/>
          <w:b/>
          <w:bCs/>
          <w:noProof/>
          <w:lang w:val="en-US" w:eastAsia="pl-PL"/>
        </w:rPr>
        <w:t xml:space="preserve">Supplementary </w:t>
      </w:r>
      <w:r w:rsidR="00DF506D" w:rsidRPr="00DF506D">
        <w:rPr>
          <w:rFonts w:ascii="Times New Roman" w:hAnsi="Times New Roman" w:cs="Times New Roman"/>
          <w:b/>
          <w:bCs/>
          <w:noProof/>
          <w:lang w:val="en-US" w:eastAsia="pl-PL"/>
        </w:rPr>
        <w:t>Information</w:t>
      </w:r>
    </w:p>
    <w:p w14:paraId="2B17FABB" w14:textId="77777777" w:rsidR="00A938C4" w:rsidRDefault="00A938C4" w:rsidP="00593D7A">
      <w:pPr>
        <w:rPr>
          <w:rFonts w:ascii="Times New Roman" w:hAnsi="Times New Roman" w:cs="Times New Roman"/>
          <w:noProof/>
          <w:lang w:val="en-US" w:eastAsia="pl-PL"/>
        </w:rPr>
      </w:pPr>
    </w:p>
    <w:p w14:paraId="288BCE18" w14:textId="086C3514" w:rsidR="00A938C4" w:rsidRPr="00A938C4" w:rsidRDefault="00DF506D" w:rsidP="00A938C4">
      <w:pPr>
        <w:rPr>
          <w:rFonts w:ascii="Times New Roman" w:hAnsi="Times New Roman" w:cs="Times New Roman"/>
          <w:noProof/>
          <w:lang w:val="en-US" w:eastAsia="pl-PL"/>
        </w:rPr>
      </w:pPr>
      <w:r>
        <w:rPr>
          <w:rFonts w:ascii="Times New Roman" w:hAnsi="Times New Roman" w:cs="Times New Roman"/>
          <w:noProof/>
          <w:lang w:val="en-US" w:eastAsia="pl-PL"/>
        </w:rPr>
        <w:t xml:space="preserve">Title: </w:t>
      </w:r>
      <w:r w:rsidR="00A938C4" w:rsidRPr="00A938C4">
        <w:rPr>
          <w:rFonts w:ascii="Times New Roman" w:hAnsi="Times New Roman" w:cs="Times New Roman"/>
          <w:noProof/>
          <w:lang w:val="en-US" w:eastAsia="pl-PL"/>
        </w:rPr>
        <w:t xml:space="preserve">Antibacterial properties and urease suppression ability of </w:t>
      </w:r>
      <w:r w:rsidR="00A938C4" w:rsidRPr="00A938C4">
        <w:rPr>
          <w:rFonts w:ascii="Times New Roman" w:hAnsi="Times New Roman" w:cs="Times New Roman"/>
          <w:i/>
          <w:iCs/>
          <w:noProof/>
          <w:lang w:val="en-US" w:eastAsia="pl-PL"/>
        </w:rPr>
        <w:t>Lactobacillus i</w:t>
      </w:r>
      <w:r w:rsidR="00A938C4" w:rsidRPr="00A938C4">
        <w:rPr>
          <w:rFonts w:ascii="Times New Roman" w:hAnsi="Times New Roman" w:cs="Times New Roman"/>
          <w:noProof/>
          <w:lang w:val="en-US" w:eastAsia="pl-PL"/>
        </w:rPr>
        <w:t xml:space="preserve">nhibit the development of infectious urinary stones caused by </w:t>
      </w:r>
      <w:r w:rsidR="00A938C4" w:rsidRPr="00A938C4">
        <w:rPr>
          <w:rFonts w:ascii="Times New Roman" w:hAnsi="Times New Roman" w:cs="Times New Roman"/>
          <w:i/>
          <w:iCs/>
          <w:noProof/>
          <w:lang w:val="en-US" w:eastAsia="pl-PL"/>
        </w:rPr>
        <w:t>Proteus mirabilis</w:t>
      </w:r>
    </w:p>
    <w:p w14:paraId="2B25F2CA" w14:textId="15B3474A" w:rsidR="00A938C4" w:rsidRDefault="00DF506D" w:rsidP="00A938C4">
      <w:pPr>
        <w:rPr>
          <w:rFonts w:ascii="Times New Roman" w:hAnsi="Times New Roman" w:cs="Times New Roman"/>
          <w:noProof/>
          <w:lang w:val="en-US" w:eastAsia="pl-PL"/>
        </w:rPr>
      </w:pPr>
      <w:r>
        <w:rPr>
          <w:rFonts w:ascii="Times New Roman" w:hAnsi="Times New Roman" w:cs="Times New Roman"/>
          <w:noProof/>
          <w:lang w:val="en-US" w:eastAsia="pl-PL"/>
        </w:rPr>
        <w:t xml:space="preserve">Authors: </w:t>
      </w:r>
      <w:r w:rsidR="00A938C4" w:rsidRPr="00A938C4">
        <w:rPr>
          <w:rFonts w:ascii="Times New Roman" w:hAnsi="Times New Roman" w:cs="Times New Roman"/>
          <w:noProof/>
          <w:lang w:val="en-US" w:eastAsia="pl-PL"/>
        </w:rPr>
        <w:t xml:space="preserve">Dominika Szczerbiec, Katarzyna Bednarska-Szczepaniak, Agnieszka Torzewska </w:t>
      </w:r>
    </w:p>
    <w:p w14:paraId="519DEF16" w14:textId="77777777" w:rsidR="00A938C4" w:rsidRDefault="00A938C4" w:rsidP="00593D7A">
      <w:pPr>
        <w:rPr>
          <w:rFonts w:ascii="Times New Roman" w:hAnsi="Times New Roman" w:cs="Times New Roman"/>
          <w:noProof/>
          <w:lang w:val="en-US" w:eastAsia="pl-PL"/>
        </w:rPr>
      </w:pPr>
    </w:p>
    <w:p w14:paraId="2BF0A6B1" w14:textId="77777777" w:rsidR="00A938C4" w:rsidRDefault="00A938C4" w:rsidP="00593D7A">
      <w:pPr>
        <w:rPr>
          <w:rFonts w:ascii="Times New Roman" w:hAnsi="Times New Roman" w:cs="Times New Roman"/>
          <w:noProof/>
          <w:lang w:val="en-US" w:eastAsia="pl-PL"/>
        </w:rPr>
      </w:pPr>
    </w:p>
    <w:p w14:paraId="0140DBCF" w14:textId="6DB80905" w:rsidR="00593D7A" w:rsidRPr="0071142C" w:rsidRDefault="005F2382" w:rsidP="00593D7A">
      <w:pPr>
        <w:rPr>
          <w:rFonts w:ascii="Times New Roman" w:hAnsi="Times New Roman" w:cs="Times New Roman"/>
          <w:lang w:val="en-US"/>
        </w:rPr>
      </w:pPr>
      <w:r w:rsidRPr="0071142C">
        <w:rPr>
          <w:rFonts w:ascii="Times New Roman" w:hAnsi="Times New Roman" w:cs="Times New Roman"/>
          <w:noProof/>
          <w:lang w:val="en-US" w:eastAsia="pl-PL"/>
        </w:rPr>
        <w:drawing>
          <wp:inline distT="0" distB="0" distL="0" distR="0" wp14:anchorId="766EFB98" wp14:editId="1AB6F90C">
            <wp:extent cx="4731385" cy="343408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385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FA67E" w14:textId="77777777" w:rsidR="00593D7A" w:rsidRDefault="00593D7A" w:rsidP="00157A13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562D42EE" w14:textId="77777777" w:rsidR="00A938C4" w:rsidRPr="0071142C" w:rsidRDefault="00A938C4" w:rsidP="00A938C4">
      <w:pPr>
        <w:rPr>
          <w:rFonts w:ascii="Times New Roman" w:hAnsi="Times New Roman" w:cs="Times New Roman"/>
          <w:szCs w:val="20"/>
          <w:lang w:val="en-US"/>
        </w:rPr>
      </w:pPr>
      <w:r w:rsidRPr="0071142C">
        <w:rPr>
          <w:rFonts w:ascii="Times New Roman" w:hAnsi="Times New Roman" w:cs="Times New Roman"/>
          <w:szCs w:val="20"/>
          <w:lang w:val="en-US"/>
        </w:rPr>
        <w:t>Fig. S1. Michaelis-Menten kinetics of Jack bean urease, with the substrate urea. The results are presented as mean ± standard deviation (SD) of three experiments.</w:t>
      </w:r>
    </w:p>
    <w:p w14:paraId="0D235712" w14:textId="77777777" w:rsidR="00A938C4" w:rsidRDefault="00A938C4" w:rsidP="00157A13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5152F0B3" w14:textId="77777777" w:rsidR="00593D7A" w:rsidRPr="0071142C" w:rsidRDefault="00593D7A" w:rsidP="00157A13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75E8D8BE" w14:textId="7F4DFB90" w:rsidR="00157A13" w:rsidRPr="0071142C" w:rsidRDefault="006D41F3" w:rsidP="00157A13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  <w:r w:rsidRPr="0071142C">
        <w:rPr>
          <w:rFonts w:ascii="Times New Roman" w:eastAsia="Times New Roman" w:hAnsi="Times New Roman" w:cs="Times New Roman"/>
          <w:kern w:val="0"/>
          <w:lang w:val="en-US" w:eastAsia="en-GB"/>
        </w:rPr>
        <w:t>Tab. S1</w:t>
      </w:r>
      <w:r w:rsidR="00157A13" w:rsidRPr="0071142C">
        <w:rPr>
          <w:rFonts w:ascii="Times New Roman" w:eastAsia="Times New Roman" w:hAnsi="Times New Roman" w:cs="Times New Roman"/>
          <w:kern w:val="0"/>
          <w:lang w:val="en-US" w:eastAsia="en-GB"/>
        </w:rPr>
        <w:t>.</w:t>
      </w:r>
      <w:r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</w:t>
      </w:r>
      <w:r w:rsidR="00157A13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Metal complexes formed by two Ni ions and amino acids </w:t>
      </w:r>
      <w:r w:rsidR="005144D9" w:rsidRPr="0071142C">
        <w:rPr>
          <w:rFonts w:ascii="Times New Roman" w:eastAsia="Times New Roman" w:hAnsi="Times New Roman" w:cs="Times New Roman"/>
          <w:kern w:val="0"/>
          <w:lang w:val="en-US" w:eastAsia="en-GB"/>
        </w:rPr>
        <w:t>in</w:t>
      </w:r>
      <w:r w:rsidR="00157A13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</w:t>
      </w:r>
      <w:r w:rsidR="00157A13" w:rsidRPr="00DF506D">
        <w:rPr>
          <w:rFonts w:ascii="Times New Roman" w:eastAsia="Times New Roman" w:hAnsi="Times New Roman" w:cs="Times New Roman"/>
          <w:kern w:val="0"/>
          <w:lang w:val="en-US" w:eastAsia="en-GB"/>
        </w:rPr>
        <w:t xml:space="preserve">catalytic </w:t>
      </w:r>
      <w:r w:rsidR="0071142C" w:rsidRPr="00DF506D">
        <w:rPr>
          <w:rFonts w:ascii="Times New Roman" w:eastAsia="Times New Roman" w:hAnsi="Times New Roman" w:cs="Times New Roman"/>
          <w:kern w:val="0"/>
          <w:lang w:val="en-US" w:eastAsia="en-GB"/>
        </w:rPr>
        <w:t>centers</w:t>
      </w:r>
      <w:r w:rsidR="00157A13" w:rsidRPr="00DF506D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of  </w:t>
      </w:r>
      <w:r w:rsidR="00157A13" w:rsidRPr="00DF506D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P. mirabilis</w:t>
      </w:r>
      <w:r w:rsidR="00157A13" w:rsidRPr="00DF506D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urease </w:t>
      </w:r>
      <w:r w:rsidR="005144D9" w:rsidRPr="00DF506D">
        <w:rPr>
          <w:rFonts w:ascii="Times New Roman" w:eastAsia="Times New Roman" w:hAnsi="Times New Roman" w:cs="Times New Roman"/>
          <w:kern w:val="0"/>
          <w:lang w:val="en-US" w:eastAsia="en-GB"/>
        </w:rPr>
        <w:t>(</w:t>
      </w:r>
      <w:r w:rsidR="00157A13" w:rsidRPr="00DF506D">
        <w:rPr>
          <w:rFonts w:ascii="Times New Roman" w:eastAsia="Times New Roman" w:hAnsi="Times New Roman" w:cs="Times New Roman"/>
          <w:kern w:val="0"/>
          <w:lang w:val="en-US" w:eastAsia="en-GB"/>
        </w:rPr>
        <w:t>model</w:t>
      </w:r>
      <w:r w:rsidR="005144D9" w:rsidRPr="00DF506D">
        <w:rPr>
          <w:rFonts w:ascii="Times New Roman" w:eastAsia="Times New Roman" w:hAnsi="Times New Roman" w:cs="Times New Roman"/>
          <w:kern w:val="0"/>
          <w:lang w:val="en-US" w:eastAsia="en-GB"/>
        </w:rPr>
        <w:t>)</w:t>
      </w:r>
      <w:r w:rsidR="00157A13" w:rsidRPr="00DF506D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and Jack bean (</w:t>
      </w:r>
      <w:r w:rsidR="005144D9" w:rsidRPr="00DF506D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Canavalia</w:t>
      </w:r>
      <w:r w:rsidR="00157A13" w:rsidRPr="00DF506D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 xml:space="preserve"> </w:t>
      </w:r>
      <w:proofErr w:type="spellStart"/>
      <w:r w:rsidR="00157A13" w:rsidRPr="00DF506D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ensiformis</w:t>
      </w:r>
      <w:proofErr w:type="spellEnd"/>
      <w:r w:rsidR="00157A13" w:rsidRPr="00DF506D">
        <w:rPr>
          <w:rFonts w:ascii="Times New Roman" w:eastAsia="Times New Roman" w:hAnsi="Times New Roman" w:cs="Times New Roman"/>
          <w:kern w:val="0"/>
          <w:lang w:val="en-US" w:eastAsia="en-GB"/>
        </w:rPr>
        <w:t>) urease (PDB 4gy7)</w:t>
      </w:r>
      <w:r w:rsidR="0092654C" w:rsidRPr="00DF506D">
        <w:rPr>
          <w:rFonts w:ascii="Times New Roman" w:eastAsia="Times New Roman" w:hAnsi="Times New Roman" w:cs="Times New Roman"/>
          <w:kern w:val="0"/>
          <w:lang w:val="en-GB" w:eastAsia="en-GB"/>
        </w:rPr>
        <w:t>, predicted by PLIP</w:t>
      </w:r>
      <w:r w:rsidR="00157A13" w:rsidRPr="00DF506D">
        <w:rPr>
          <w:rFonts w:ascii="Times New Roman" w:eastAsia="Times New Roman" w:hAnsi="Times New Roman" w:cs="Times New Roman"/>
          <w:kern w:val="0"/>
          <w:lang w:val="en-US" w:eastAsia="en-GB"/>
        </w:rPr>
        <w:t>.</w:t>
      </w:r>
    </w:p>
    <w:p w14:paraId="00CFE970" w14:textId="77777777" w:rsidR="00157A13" w:rsidRPr="0071142C" w:rsidRDefault="00157A13" w:rsidP="00157A13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33"/>
        <w:gridCol w:w="861"/>
        <w:gridCol w:w="583"/>
        <w:gridCol w:w="1244"/>
        <w:gridCol w:w="861"/>
        <w:gridCol w:w="583"/>
        <w:gridCol w:w="1244"/>
      </w:tblGrid>
      <w:tr w:rsidR="005144D9" w:rsidRPr="0071142C" w14:paraId="7C133316" w14:textId="77777777" w:rsidTr="003A198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1D44" w14:textId="77777777" w:rsidR="005144D9" w:rsidRPr="0071142C" w:rsidRDefault="005144D9" w:rsidP="00514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A0A8" w14:textId="77777777" w:rsidR="005144D9" w:rsidRPr="0071142C" w:rsidRDefault="005144D9" w:rsidP="007136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>Proteus mirabil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21FF" w14:textId="77777777" w:rsidR="005144D9" w:rsidRPr="0071142C" w:rsidRDefault="005144D9" w:rsidP="005144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 xml:space="preserve">Canavalia </w:t>
            </w:r>
            <w:proofErr w:type="spellStart"/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>ensiformis</w:t>
            </w:r>
            <w:proofErr w:type="spellEnd"/>
          </w:p>
        </w:tc>
      </w:tr>
      <w:tr w:rsidR="005144D9" w:rsidRPr="0071142C" w14:paraId="0B1E39BE" w14:textId="77777777" w:rsidTr="005144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D226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Metal Complex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  <w:hideMark/>
          </w:tcPr>
          <w:p w14:paraId="7FD9B8B8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  <w:hideMark/>
          </w:tcPr>
          <w:p w14:paraId="5E905E88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  <w:hideMark/>
          </w:tcPr>
          <w:p w14:paraId="638772A0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istance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  <w:hideMark/>
          </w:tcPr>
          <w:p w14:paraId="5E45618E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  <w:hideMark/>
          </w:tcPr>
          <w:p w14:paraId="26BC60F9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  <w:hideMark/>
          </w:tcPr>
          <w:p w14:paraId="23E108E0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istance (Å)</w:t>
            </w:r>
          </w:p>
        </w:tc>
      </w:tr>
      <w:tr w:rsidR="005144D9" w:rsidRPr="0071142C" w14:paraId="3E114EC1" w14:textId="77777777" w:rsidTr="005144D9">
        <w:trPr>
          <w:trHeight w:val="290"/>
          <w:jc w:val="center"/>
        </w:trPr>
        <w:tc>
          <w:tcPr>
            <w:tcW w:w="0" w:type="auto"/>
            <w:tcBorders>
              <w:top w:val="single" w:sz="8" w:space="0" w:color="005672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2199E2A0" w14:textId="77777777" w:rsidR="005144D9" w:rsidRPr="0071142C" w:rsidRDefault="005144D9" w:rsidP="00514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Ni,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2797DB3C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07C24EBD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44535624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4C1C86BB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7D69A419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58C95010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</w:tr>
      <w:tr w:rsidR="005144D9" w:rsidRPr="0071142C" w14:paraId="57D6FEE0" w14:textId="77777777" w:rsidTr="005144D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0CE4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66B4E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4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7F6D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6E9C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833BC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5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7DB3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42407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.08</w:t>
            </w:r>
          </w:p>
        </w:tc>
      </w:tr>
      <w:tr w:rsidR="005144D9" w:rsidRPr="0071142C" w14:paraId="77BF0AE8" w14:textId="77777777" w:rsidTr="005144D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6DFCCB83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16184F43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7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3DA57BC1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108980B8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061BD203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5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74547548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67245433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.08</w:t>
            </w:r>
          </w:p>
        </w:tc>
      </w:tr>
      <w:tr w:rsidR="005144D9" w:rsidRPr="0071142C" w14:paraId="2BE3934B" w14:textId="77777777" w:rsidTr="005144D9">
        <w:trPr>
          <w:trHeight w:val="290"/>
          <w:jc w:val="center"/>
        </w:trPr>
        <w:tc>
          <w:tcPr>
            <w:tcW w:w="0" w:type="auto"/>
            <w:gridSpan w:val="2"/>
            <w:tcBorders>
              <w:top w:val="single" w:sz="8" w:space="0" w:color="005672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77125313" w14:textId="77777777" w:rsidR="005144D9" w:rsidRPr="0071142C" w:rsidRDefault="005144D9" w:rsidP="00514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 xml:space="preserve">Ni, </w:t>
            </w:r>
            <w:proofErr w:type="spellStart"/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trigonal.pyramidal</w:t>
            </w:r>
            <w:proofErr w:type="spellEnd"/>
          </w:p>
          <w:p w14:paraId="1509F638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8" w:space="0" w:color="005672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3A376EA1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8" w:space="0" w:color="005672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7B9BD75F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8" w:space="0" w:color="005672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24A26341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8" w:space="0" w:color="005672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04C68551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8" w:space="0" w:color="005672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4EF51997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</w:p>
        </w:tc>
      </w:tr>
      <w:tr w:rsidR="005144D9" w:rsidRPr="0071142C" w14:paraId="1DB369AB" w14:textId="77777777" w:rsidTr="005144D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6B21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A463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1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23CF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59EBB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404E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4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AB80A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5152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.11</w:t>
            </w:r>
          </w:p>
        </w:tc>
      </w:tr>
      <w:tr w:rsidR="005144D9" w:rsidRPr="0071142C" w14:paraId="6846CACE" w14:textId="77777777" w:rsidTr="005144D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06E9856A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47AFE124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1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415CED4E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2508B143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</w:t>
            </w:r>
            <w:r w:rsidR="00CF055A"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59852EB4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4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655DA7A6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vAlign w:val="center"/>
            <w:hideMark/>
          </w:tcPr>
          <w:p w14:paraId="54F57999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.06</w:t>
            </w:r>
          </w:p>
        </w:tc>
      </w:tr>
      <w:tr w:rsidR="005144D9" w:rsidRPr="0071142C" w14:paraId="5521006F" w14:textId="77777777" w:rsidTr="005144D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3412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DA4AD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3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70B6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7FD97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84CEB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6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B9CA7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57EE0" w14:textId="77777777" w:rsidR="005144D9" w:rsidRPr="0071142C" w:rsidRDefault="005144D9" w:rsidP="00514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</w:rPr>
              <w:t>2.05</w:t>
            </w:r>
          </w:p>
        </w:tc>
      </w:tr>
    </w:tbl>
    <w:p w14:paraId="6E1A90D7" w14:textId="77777777" w:rsidR="007D5DDC" w:rsidRDefault="007D5DDC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57B184FC" w14:textId="77777777" w:rsidR="00A938C4" w:rsidRDefault="00A938C4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638D610D" w14:textId="77777777" w:rsidR="00A938C4" w:rsidRPr="0071142C" w:rsidRDefault="00A938C4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0C33853D" w14:textId="77777777" w:rsidR="00CF055A" w:rsidRPr="0071142C" w:rsidRDefault="00CF055A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2F8B35D3" w14:textId="77777777" w:rsidR="00CF055A" w:rsidRPr="0071142C" w:rsidRDefault="00CF055A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0A9CB021" w14:textId="77777777" w:rsidR="00A32CEF" w:rsidRPr="0071142C" w:rsidRDefault="00E031A4" w:rsidP="00E031A4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lang w:val="en-US" w:eastAsia="en-GB"/>
        </w:rPr>
      </w:pPr>
      <w:r w:rsidRPr="0071142C">
        <w:rPr>
          <w:rFonts w:ascii="Times New Roman" w:hAnsi="Times New Roman" w:cs="Times New Roman"/>
          <w:noProof/>
          <w:lang w:val="en-US" w:eastAsia="pl-PL"/>
        </w:rPr>
        <w:drawing>
          <wp:inline distT="0" distB="0" distL="0" distR="0" wp14:anchorId="787CFA87" wp14:editId="6DA3FD95">
            <wp:extent cx="2880000" cy="2880000"/>
            <wp:effectExtent l="0" t="0" r="0" b="0"/>
            <wp:docPr id="1360148477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148477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D989D" w14:textId="77777777" w:rsidR="00A32CEF" w:rsidRPr="0071142C" w:rsidRDefault="00A32CEF" w:rsidP="00E77263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62748278" w14:textId="23D07B26" w:rsidR="00A32CEF" w:rsidRPr="0071142C" w:rsidRDefault="006D41F3" w:rsidP="00A32CE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FF0000"/>
          <w:kern w:val="0"/>
          <w:lang w:val="en-US" w:eastAsia="en-GB"/>
        </w:rPr>
      </w:pPr>
      <w:r w:rsidRPr="0071142C">
        <w:rPr>
          <w:rFonts w:ascii="Times New Roman" w:eastAsia="Times New Roman" w:hAnsi="Times New Roman" w:cs="Times New Roman"/>
          <w:kern w:val="0"/>
          <w:lang w:val="en-US" w:eastAsia="en-GB"/>
        </w:rPr>
        <w:t>Fig. S2</w:t>
      </w:r>
      <w:r w:rsidR="00CF055A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. Graphical representation of </w:t>
      </w:r>
      <w:r w:rsidR="001D1AA3" w:rsidRPr="0071142C">
        <w:rPr>
          <w:rFonts w:ascii="Times New Roman" w:eastAsia="Times New Roman" w:hAnsi="Times New Roman" w:cs="Times New Roman"/>
          <w:kern w:val="0"/>
          <w:lang w:val="en-US" w:eastAsia="en-GB"/>
        </w:rPr>
        <w:t>a</w:t>
      </w:r>
      <w:r w:rsidR="00A32CEF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catalytic </w:t>
      </w:r>
      <w:r w:rsidR="0071142C" w:rsidRPr="00DF506D">
        <w:rPr>
          <w:rFonts w:ascii="Times New Roman" w:eastAsia="Times New Roman" w:hAnsi="Times New Roman" w:cs="Times New Roman"/>
          <w:kern w:val="0"/>
          <w:lang w:val="en-US" w:eastAsia="en-GB"/>
        </w:rPr>
        <w:t>center</w:t>
      </w:r>
      <w:r w:rsidR="00AC0D89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of </w:t>
      </w:r>
      <w:r w:rsidR="00AC0D89" w:rsidRPr="0071142C">
        <w:rPr>
          <w:rFonts w:ascii="Times New Roman" w:eastAsia="Times New Roman" w:hAnsi="Times New Roman" w:cs="Times New Roman"/>
          <w:i/>
          <w:kern w:val="0"/>
          <w:lang w:val="en-US" w:eastAsia="en-GB"/>
        </w:rPr>
        <w:t>P.</w:t>
      </w:r>
      <w:r w:rsidR="00A32CEF" w:rsidRPr="0071142C">
        <w:rPr>
          <w:rFonts w:ascii="Times New Roman" w:eastAsia="Times New Roman" w:hAnsi="Times New Roman" w:cs="Times New Roman"/>
          <w:i/>
          <w:kern w:val="0"/>
          <w:lang w:val="en-US" w:eastAsia="en-GB"/>
        </w:rPr>
        <w:t xml:space="preserve"> mirabilis</w:t>
      </w:r>
      <w:r w:rsidR="00A32CEF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urease, </w:t>
      </w:r>
      <w:r w:rsidR="00CF055A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complexes of Ni ions with amino acids </w:t>
      </w:r>
      <w:r w:rsidR="00A32CEF" w:rsidRPr="0071142C">
        <w:rPr>
          <w:rFonts w:ascii="Times New Roman" w:eastAsia="Times New Roman" w:hAnsi="Times New Roman" w:cs="Times New Roman"/>
          <w:kern w:val="0"/>
          <w:lang w:val="en-US" w:eastAsia="en-GB"/>
        </w:rPr>
        <w:t>are shown</w:t>
      </w:r>
      <w:r w:rsidR="00CF055A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. The homology model of </w:t>
      </w:r>
      <w:r w:rsidR="00CF055A" w:rsidRPr="0071142C">
        <w:rPr>
          <w:rFonts w:ascii="Times New Roman" w:eastAsia="Times New Roman" w:hAnsi="Times New Roman" w:cs="Times New Roman"/>
          <w:i/>
          <w:kern w:val="0"/>
          <w:lang w:val="en-US" w:eastAsia="en-GB"/>
        </w:rPr>
        <w:t>P. mirabilis</w:t>
      </w:r>
      <w:r w:rsidR="00CF055A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urease was built on Jack bean urease crystallographic structure (PDB 4gy7, 1.49 Å resolution).</w:t>
      </w:r>
      <w:r w:rsidR="00EF0BED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</w:t>
      </w:r>
      <w:r w:rsidR="00351BD7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His residues and Asp are marked in blue, </w:t>
      </w:r>
      <w:r w:rsidR="00902079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orange – </w:t>
      </w:r>
      <w:r w:rsidR="00351BD7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N6-carboxylated Lys, </w:t>
      </w:r>
      <w:r w:rsidR="00F7529F" w:rsidRPr="0071142C">
        <w:rPr>
          <w:rFonts w:ascii="Times New Roman" w:eastAsia="Times New Roman" w:hAnsi="Times New Roman" w:cs="Times New Roman"/>
          <w:kern w:val="0"/>
          <w:lang w:val="en-US" w:eastAsia="en-GB"/>
        </w:rPr>
        <w:t>pink</w:t>
      </w:r>
      <w:r w:rsidR="00902079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– </w:t>
      </w:r>
      <w:r w:rsidR="00351BD7" w:rsidRPr="0071142C">
        <w:rPr>
          <w:rFonts w:ascii="Times New Roman" w:eastAsia="Times New Roman" w:hAnsi="Times New Roman" w:cs="Times New Roman"/>
          <w:kern w:val="0"/>
          <w:lang w:val="en-US" w:eastAsia="en-GB"/>
        </w:rPr>
        <w:t>Ni ions</w:t>
      </w:r>
      <w:r w:rsidR="00902079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; </w:t>
      </w:r>
      <w:r w:rsidR="001E1692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dotted lines –hydrophobic interactions; </w:t>
      </w:r>
      <w:r w:rsidR="00351BD7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dashed lines </w:t>
      </w:r>
      <w:r w:rsidR="00F7529F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at Ni atoms </w:t>
      </w:r>
      <w:r w:rsidR="00351BD7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– metal complexation; </w:t>
      </w:r>
      <w:r w:rsidR="00902079" w:rsidRPr="0071142C">
        <w:rPr>
          <w:rFonts w:ascii="Times New Roman" w:eastAsia="Times New Roman" w:hAnsi="Times New Roman" w:cs="Times New Roman"/>
          <w:kern w:val="0"/>
          <w:lang w:val="en-US" w:eastAsia="en-GB"/>
        </w:rPr>
        <w:t>solid lines – hydrogen bonds; h</w:t>
      </w:r>
      <w:r w:rsidR="00EF0BED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ydrogen atoms </w:t>
      </w:r>
      <w:r w:rsidR="00902079" w:rsidRPr="0071142C">
        <w:rPr>
          <w:rFonts w:ascii="Times New Roman" w:eastAsia="Times New Roman" w:hAnsi="Times New Roman" w:cs="Times New Roman"/>
          <w:kern w:val="0"/>
          <w:lang w:val="en-US" w:eastAsia="en-GB"/>
        </w:rPr>
        <w:t>are</w:t>
      </w:r>
      <w:r w:rsidR="00EF0BED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omitted for clarity.</w:t>
      </w:r>
      <w:r w:rsidR="00A32CEF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</w:t>
      </w:r>
    </w:p>
    <w:p w14:paraId="2ABE21B8" w14:textId="77777777" w:rsidR="00CF055A" w:rsidRPr="0071142C" w:rsidRDefault="00CF055A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5B204770" w14:textId="77777777" w:rsidR="001D1AA3" w:rsidRPr="0071142C" w:rsidRDefault="001D1AA3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00618B5A" w14:textId="77777777" w:rsidR="001D1AA3" w:rsidRDefault="001D1AA3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7FFF1230" w14:textId="77777777" w:rsidR="00A938C4" w:rsidRDefault="00A938C4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2BF4AF7C" w14:textId="77777777" w:rsidR="00A938C4" w:rsidRPr="0071142C" w:rsidRDefault="00A938C4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392BB23E" w14:textId="77777777" w:rsidR="001D1AA3" w:rsidRPr="0071142C" w:rsidRDefault="001D1AA3">
      <w:pPr>
        <w:rPr>
          <w:rFonts w:ascii="Times New Roman" w:eastAsia="Times New Roman" w:hAnsi="Times New Roman" w:cs="Times New Roman"/>
          <w:kern w:val="0"/>
          <w:lang w:val="en-US" w:eastAsia="en-GB"/>
        </w:rPr>
      </w:pPr>
      <w:r w:rsidRPr="0071142C">
        <w:rPr>
          <w:rFonts w:ascii="Times New Roman" w:eastAsia="Times New Roman" w:hAnsi="Times New Roman" w:cs="Times New Roman"/>
          <w:kern w:val="0"/>
          <w:lang w:val="en-US" w:eastAsia="en-GB"/>
        </w:rPr>
        <w:br w:type="page"/>
      </w:r>
    </w:p>
    <w:p w14:paraId="5C61D75B" w14:textId="1A921F8C" w:rsidR="007D5DDC" w:rsidRPr="0071142C" w:rsidRDefault="006D41F3" w:rsidP="003A0DA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en-GB"/>
        </w:rPr>
      </w:pPr>
      <w:r w:rsidRPr="0071142C">
        <w:rPr>
          <w:rFonts w:ascii="Times New Roman" w:eastAsia="Times New Roman" w:hAnsi="Times New Roman" w:cs="Times New Roman"/>
          <w:kern w:val="0"/>
          <w:lang w:val="en-US" w:eastAsia="en-GB"/>
        </w:rPr>
        <w:t>Tab. S</w:t>
      </w:r>
      <w:r w:rsidR="00F100B1" w:rsidRPr="0071142C">
        <w:rPr>
          <w:rFonts w:ascii="Times New Roman" w:eastAsia="Times New Roman" w:hAnsi="Times New Roman" w:cs="Times New Roman"/>
          <w:kern w:val="0"/>
          <w:lang w:val="en-US" w:eastAsia="en-GB"/>
        </w:rPr>
        <w:t>2</w:t>
      </w:r>
      <w:r w:rsidR="007D5DDC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. </w:t>
      </w:r>
      <w:r w:rsidR="001D1AA3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Lactic acid </w:t>
      </w:r>
      <w:r w:rsidR="00777CD1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(LA) </w:t>
      </w:r>
      <w:r w:rsidR="001D1AA3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interacting with amino acids of </w:t>
      </w:r>
      <w:r w:rsidR="00AC0D89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P.</w:t>
      </w:r>
      <w:r w:rsidR="00777CD1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 xml:space="preserve"> mirabilis </w:t>
      </w:r>
      <w:r w:rsidR="00777CD1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and </w:t>
      </w:r>
      <w:r w:rsidR="00777CD1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 xml:space="preserve">Canavalia </w:t>
      </w:r>
      <w:proofErr w:type="spellStart"/>
      <w:r w:rsidR="00777CD1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ensiformis</w:t>
      </w:r>
      <w:proofErr w:type="spellEnd"/>
      <w:r w:rsidR="00777CD1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</w:t>
      </w:r>
      <w:r w:rsidR="00B86690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urease </w:t>
      </w:r>
      <w:r w:rsidR="001D1AA3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catalytic </w:t>
      </w:r>
      <w:r w:rsidR="001D1AA3" w:rsidRPr="003639BA">
        <w:rPr>
          <w:rFonts w:ascii="Times New Roman" w:eastAsia="Times New Roman" w:hAnsi="Times New Roman" w:cs="Times New Roman"/>
          <w:kern w:val="0"/>
          <w:highlight w:val="yellow"/>
          <w:lang w:val="en-US" w:eastAsia="en-GB"/>
        </w:rPr>
        <w:t>cent</w:t>
      </w:r>
      <w:r w:rsidR="003639BA" w:rsidRPr="003639BA">
        <w:rPr>
          <w:rFonts w:ascii="Times New Roman" w:eastAsia="Times New Roman" w:hAnsi="Times New Roman" w:cs="Times New Roman"/>
          <w:kern w:val="0"/>
          <w:highlight w:val="yellow"/>
          <w:lang w:val="en-US" w:eastAsia="en-GB"/>
        </w:rPr>
        <w:t>ers</w:t>
      </w:r>
      <w:r w:rsidR="00B86690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. </w:t>
      </w:r>
      <w:r w:rsidR="00995FFD" w:rsidRPr="0071142C">
        <w:rPr>
          <w:rFonts w:ascii="Times New Roman" w:eastAsia="Times New Roman" w:hAnsi="Times New Roman" w:cs="Times New Roman"/>
          <w:kern w:val="0"/>
          <w:lang w:val="en-US" w:eastAsia="en-GB"/>
        </w:rPr>
        <w:t>Five His residues (</w:t>
      </w:r>
      <w:proofErr w:type="spellStart"/>
      <w:r w:rsidR="003A0DA8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P.</w:t>
      </w:r>
      <w:r w:rsidR="003A0DA8" w:rsidRPr="0071142C">
        <w:rPr>
          <w:rFonts w:ascii="Times New Roman" w:eastAsia="Times New Roman" w:hAnsi="Times New Roman" w:cs="Times New Roman"/>
          <w:kern w:val="0"/>
          <w:lang w:val="en-US" w:eastAsia="en-GB"/>
        </w:rPr>
        <w:t>m</w:t>
      </w:r>
      <w:proofErr w:type="spellEnd"/>
      <w:r w:rsidR="003A0DA8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</w:t>
      </w:r>
      <w:r w:rsidR="00995FFD" w:rsidRPr="0071142C">
        <w:rPr>
          <w:rFonts w:ascii="Times New Roman" w:eastAsia="Times New Roman" w:hAnsi="Times New Roman" w:cs="Times New Roman"/>
          <w:kern w:val="0"/>
          <w:lang w:val="en-US" w:eastAsia="en-GB"/>
        </w:rPr>
        <w:t>His134, His136, His219, His246, His272) form</w:t>
      </w:r>
      <w:r w:rsidR="004645D5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s</w:t>
      </w:r>
      <w:r w:rsidR="00777CD1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alt bridges </w:t>
      </w:r>
      <w:r w:rsidR="00995FFD" w:rsidRPr="0071142C">
        <w:rPr>
          <w:rFonts w:ascii="Times New Roman" w:eastAsia="Times New Roman" w:hAnsi="Times New Roman" w:cs="Times New Roman"/>
          <w:kern w:val="0"/>
          <w:lang w:val="en-US" w:eastAsia="en-GB"/>
        </w:rPr>
        <w:t>with</w:t>
      </w:r>
      <w:r w:rsidR="00777CD1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LA carboxyl</w:t>
      </w:r>
      <w:r w:rsidR="00B077C7" w:rsidRPr="0071142C">
        <w:rPr>
          <w:rFonts w:ascii="Times New Roman" w:eastAsia="Times New Roman" w:hAnsi="Times New Roman" w:cs="Times New Roman"/>
          <w:kern w:val="0"/>
          <w:lang w:val="en-US" w:eastAsia="en-GB"/>
        </w:rPr>
        <w:t>ate</w:t>
      </w:r>
      <w:r w:rsidR="00165AE5" w:rsidRPr="0071142C">
        <w:rPr>
          <w:rFonts w:ascii="Times New Roman" w:eastAsia="Times New Roman" w:hAnsi="Times New Roman" w:cs="Times New Roman"/>
          <w:kern w:val="0"/>
          <w:lang w:val="en-US" w:eastAsia="en-GB"/>
        </w:rPr>
        <w:t>.</w:t>
      </w:r>
    </w:p>
    <w:p w14:paraId="308F9653" w14:textId="77777777" w:rsidR="00713601" w:rsidRDefault="00713601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64D64AE1" w14:textId="77777777" w:rsidR="00A938C4" w:rsidRPr="0071142C" w:rsidRDefault="00A938C4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61"/>
        <w:gridCol w:w="628"/>
        <w:gridCol w:w="661"/>
        <w:gridCol w:w="661"/>
        <w:gridCol w:w="750"/>
        <w:gridCol w:w="861"/>
        <w:gridCol w:w="628"/>
        <w:gridCol w:w="661"/>
        <w:gridCol w:w="661"/>
        <w:gridCol w:w="750"/>
      </w:tblGrid>
      <w:tr w:rsidR="004645D5" w:rsidRPr="0071142C" w14:paraId="79C8FFE5" w14:textId="77777777" w:rsidTr="00295435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0F86C6F2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>Proteus mirabilis</w:t>
            </w: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</w:t>
            </w:r>
          </w:p>
          <w:p w14:paraId="408AEEC2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ydrogen bond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2CF64ED6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 xml:space="preserve">Canavalia </w:t>
            </w:r>
            <w:proofErr w:type="spellStart"/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>ensiformis</w:t>
            </w:r>
            <w:proofErr w:type="spellEnd"/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</w:t>
            </w:r>
          </w:p>
          <w:p w14:paraId="003B30BA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ydrogen bonds</w:t>
            </w:r>
          </w:p>
        </w:tc>
      </w:tr>
      <w:tr w:rsidR="004645D5" w:rsidRPr="0071142C" w14:paraId="6D9080B1" w14:textId="77777777" w:rsidTr="00427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2F0DFA77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464E7C46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4C02697D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istances</w:t>
            </w:r>
            <w:r w:rsidR="00D578A7"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1395B502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714DC3F9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4F6414C7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4D7DF0BB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istances</w:t>
            </w:r>
            <w:r w:rsidR="00D578A7"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738918FC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toms</w:t>
            </w:r>
          </w:p>
        </w:tc>
      </w:tr>
      <w:tr w:rsidR="004645D5" w:rsidRPr="0071142C" w14:paraId="551F69E4" w14:textId="77777777" w:rsidTr="004645D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5FDF6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CA35B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39D7F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DD6E5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9ED26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BC278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2C38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D23C8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2756A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F4179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-A</w:t>
            </w:r>
          </w:p>
        </w:tc>
      </w:tr>
      <w:tr w:rsidR="00375436" w:rsidRPr="0071142C" w14:paraId="2281CB99" w14:textId="77777777" w:rsidTr="004A447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312E2CBE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1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5377317D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1EB278A8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3FCB7C41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7C6A9E6E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O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214CD37B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44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1B59D05B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5F9AEF26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55D57891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797F44DD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O-O</w:t>
            </w:r>
          </w:p>
        </w:tc>
      </w:tr>
      <w:tr w:rsidR="00375436" w:rsidRPr="0071142C" w14:paraId="413CD062" w14:textId="77777777" w:rsidTr="004A447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6C630E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0EBF3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89748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05C00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66AB3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N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85B3A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49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07FD7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4FE52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D77DE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C3EAA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N-O</w:t>
            </w:r>
          </w:p>
        </w:tc>
      </w:tr>
      <w:tr w:rsidR="00375436" w:rsidRPr="0071142C" w14:paraId="635E4706" w14:textId="77777777" w:rsidTr="004A447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55130FA9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574CB6A3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350768CD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784C554A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2370E967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O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3DB6CF16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5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29336173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332E462E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11471E8B" w14:textId="77777777" w:rsidR="004645D5" w:rsidRPr="0071142C" w:rsidRDefault="004645D5" w:rsidP="00464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706B6713" w14:textId="77777777" w:rsidR="004645D5" w:rsidRPr="0071142C" w:rsidRDefault="004645D5" w:rsidP="004645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N-O</w:t>
            </w:r>
          </w:p>
        </w:tc>
      </w:tr>
      <w:tr w:rsidR="004645D5" w:rsidRPr="0071142C" w14:paraId="07D4D1A4" w14:textId="77777777" w:rsidTr="004A447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C96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D68E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B3D1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3589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B617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A6AB8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55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CF0EE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3BD5E" w14:textId="77777777" w:rsidR="004645D5" w:rsidRPr="0071142C" w:rsidRDefault="004645D5" w:rsidP="00D578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48FFF" w14:textId="77777777" w:rsidR="004645D5" w:rsidRPr="0071142C" w:rsidRDefault="004645D5" w:rsidP="00D578A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5031B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O-O</w:t>
            </w:r>
          </w:p>
        </w:tc>
      </w:tr>
      <w:tr w:rsidR="004645D5" w:rsidRPr="0092654C" w14:paraId="026E0675" w14:textId="77777777" w:rsidTr="0053343F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0A7B4837" w14:textId="77777777" w:rsidR="004645D5" w:rsidRPr="0071142C" w:rsidRDefault="004645D5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Salt Bridges His- LA carboxylat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368E0BF8" w14:textId="77777777" w:rsidR="004645D5" w:rsidRPr="0071142C" w:rsidRDefault="00375436" w:rsidP="00D578A7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Salt Bridges His- LA carboxylate</w:t>
            </w:r>
          </w:p>
        </w:tc>
      </w:tr>
      <w:tr w:rsidR="004645D5" w:rsidRPr="0071142C" w14:paraId="6955A536" w14:textId="77777777" w:rsidTr="0042762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51FA766B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109DBE65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0E9DD2CE" w14:textId="77777777" w:rsidR="004645D5" w:rsidRPr="0071142C" w:rsidRDefault="004645D5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istance</w:t>
            </w:r>
            <w:r w:rsidR="00D578A7"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57ACDF75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1E05754E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5271F718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792131AD" w14:textId="77777777" w:rsidR="004645D5" w:rsidRPr="0071142C" w:rsidRDefault="004645D5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istance</w:t>
            </w:r>
            <w:r w:rsidR="00D578A7"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097BB183" w14:textId="77777777" w:rsidR="004645D5" w:rsidRPr="0071142C" w:rsidRDefault="004645D5" w:rsidP="00427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</w:tr>
      <w:tr w:rsidR="00375436" w:rsidRPr="0071142C" w14:paraId="23B8DAC3" w14:textId="77777777" w:rsidTr="00AB7B4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15AFF26B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19F3B8A2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35FED673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0C75CB14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1DFC74D1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791A3264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7D0C1691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53CABCC6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</w:tr>
      <w:tr w:rsidR="00375436" w:rsidRPr="0071142C" w14:paraId="5F2892FD" w14:textId="77777777" w:rsidTr="00A127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D34B9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C546D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FD4C8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22C7CF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83128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2A704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E3C56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4DA110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</w:tr>
      <w:tr w:rsidR="00375436" w:rsidRPr="0071142C" w14:paraId="3B1281E4" w14:textId="77777777" w:rsidTr="00FC21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329BEC3F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22C2FBCA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2D423220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5F89C2E0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4305EFA1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55C6CEAD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46F39EDC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0B2239DD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</w:tr>
      <w:tr w:rsidR="00375436" w:rsidRPr="0071142C" w14:paraId="32FFFF24" w14:textId="77777777" w:rsidTr="0072376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E0EB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7016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D83A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19EA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0CEE9D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AD740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08066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9AB433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</w:tr>
      <w:tr w:rsidR="00375436" w:rsidRPr="0071142C" w14:paraId="1C778BD7" w14:textId="77777777" w:rsidTr="00A81B5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21EBD03C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6EA06490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1A3ECF31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769F4D69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5869A157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675F6B88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  <w:hideMark/>
          </w:tcPr>
          <w:p w14:paraId="52AD33F2" w14:textId="77777777" w:rsidR="00375436" w:rsidRPr="0071142C" w:rsidRDefault="00375436" w:rsidP="00375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59AEA833" w14:textId="77777777" w:rsidR="00375436" w:rsidRPr="0071142C" w:rsidRDefault="00375436" w:rsidP="003754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</w:tr>
    </w:tbl>
    <w:p w14:paraId="313C6C61" w14:textId="77777777" w:rsidR="004A447E" w:rsidRPr="0071142C" w:rsidRDefault="00713601" w:rsidP="00713601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</w:rPr>
      </w:pPr>
      <w:r w:rsidRPr="0071142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</w:rPr>
        <w:t xml:space="preserve">H – hydrogen atoms; </w:t>
      </w:r>
      <w:r w:rsidR="004A447E" w:rsidRPr="0071142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</w:rPr>
        <w:t>A – acceptor, D – donor</w:t>
      </w:r>
      <w:r w:rsidRPr="0071142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</w:rPr>
        <w:t>.</w:t>
      </w:r>
    </w:p>
    <w:p w14:paraId="7616A4B2" w14:textId="77777777" w:rsidR="00B86690" w:rsidRPr="0071142C" w:rsidRDefault="00B86690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5DB92A3D" w14:textId="77777777" w:rsidR="001D1AA3" w:rsidRDefault="001D1AA3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6F141230" w14:textId="77777777" w:rsidR="00A938C4" w:rsidRPr="0071142C" w:rsidRDefault="00A938C4" w:rsidP="007D5DDC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</w:rPr>
      </w:pPr>
    </w:p>
    <w:p w14:paraId="23963D74" w14:textId="3D8535E3" w:rsidR="00F100B1" w:rsidRPr="0071142C" w:rsidRDefault="006D41F3" w:rsidP="00F100B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en-GB"/>
        </w:rPr>
      </w:pPr>
      <w:r w:rsidRPr="0071142C">
        <w:rPr>
          <w:rFonts w:ascii="Times New Roman" w:eastAsia="Times New Roman" w:hAnsi="Times New Roman" w:cs="Times New Roman"/>
          <w:kern w:val="0"/>
          <w:lang w:val="en-US" w:eastAsia="en-GB"/>
        </w:rPr>
        <w:t>Tab. S</w:t>
      </w:r>
      <w:r w:rsidR="00F100B1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3. Urea forming hydrogen bonds with amino acids of </w:t>
      </w:r>
      <w:r w:rsidR="00AC0D89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P.</w:t>
      </w:r>
      <w:r w:rsidR="00F100B1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 xml:space="preserve"> mirabilis </w:t>
      </w:r>
      <w:r w:rsidR="00F100B1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and </w:t>
      </w:r>
      <w:r w:rsidR="00F100B1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 xml:space="preserve">Canavalia </w:t>
      </w:r>
      <w:proofErr w:type="spellStart"/>
      <w:r w:rsidR="00F100B1" w:rsidRPr="0071142C">
        <w:rPr>
          <w:rFonts w:ascii="Times New Roman" w:eastAsia="Times New Roman" w:hAnsi="Times New Roman" w:cs="Times New Roman"/>
          <w:i/>
          <w:iCs/>
          <w:kern w:val="0"/>
          <w:lang w:val="en-US" w:eastAsia="en-GB"/>
        </w:rPr>
        <w:t>ensiformis</w:t>
      </w:r>
      <w:proofErr w:type="spellEnd"/>
      <w:r w:rsidR="00F100B1" w:rsidRPr="0071142C">
        <w:rPr>
          <w:rFonts w:ascii="Times New Roman" w:eastAsia="Times New Roman" w:hAnsi="Times New Roman" w:cs="Times New Roman"/>
          <w:kern w:val="0"/>
          <w:lang w:val="en-US" w:eastAsia="en-GB"/>
        </w:rPr>
        <w:t xml:space="preserve"> urease catalytic </w:t>
      </w:r>
      <w:r w:rsidR="00F100B1" w:rsidRPr="003639BA">
        <w:rPr>
          <w:rFonts w:ascii="Times New Roman" w:eastAsia="Times New Roman" w:hAnsi="Times New Roman" w:cs="Times New Roman"/>
          <w:kern w:val="0"/>
          <w:highlight w:val="yellow"/>
          <w:lang w:val="en-US" w:eastAsia="en-GB"/>
        </w:rPr>
        <w:t>cent</w:t>
      </w:r>
      <w:r w:rsidR="003639BA" w:rsidRPr="003639BA">
        <w:rPr>
          <w:rFonts w:ascii="Times New Roman" w:eastAsia="Times New Roman" w:hAnsi="Times New Roman" w:cs="Times New Roman"/>
          <w:kern w:val="0"/>
          <w:highlight w:val="yellow"/>
          <w:lang w:val="en-US" w:eastAsia="en-GB"/>
        </w:rPr>
        <w:t>ers</w:t>
      </w:r>
      <w:r w:rsidR="00F100B1" w:rsidRPr="0071142C">
        <w:rPr>
          <w:rFonts w:ascii="Times New Roman" w:eastAsia="Times New Roman" w:hAnsi="Times New Roman" w:cs="Times New Roman"/>
          <w:kern w:val="0"/>
          <w:lang w:val="en-US" w:eastAsia="en-GB"/>
        </w:rPr>
        <w:t>.</w:t>
      </w:r>
    </w:p>
    <w:p w14:paraId="55C05611" w14:textId="77777777" w:rsidR="00F100B1" w:rsidRPr="0071142C" w:rsidRDefault="00F100B1" w:rsidP="00F100B1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 w:eastAsia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61"/>
        <w:gridCol w:w="628"/>
        <w:gridCol w:w="661"/>
        <w:gridCol w:w="661"/>
        <w:gridCol w:w="750"/>
        <w:gridCol w:w="861"/>
        <w:gridCol w:w="628"/>
        <w:gridCol w:w="661"/>
        <w:gridCol w:w="661"/>
        <w:gridCol w:w="750"/>
      </w:tblGrid>
      <w:tr w:rsidR="00F100B1" w:rsidRPr="0071142C" w14:paraId="20BDC2FF" w14:textId="77777777" w:rsidTr="0096383F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4EB2BC97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>Proteus mirabilis</w:t>
            </w: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</w:t>
            </w:r>
          </w:p>
          <w:p w14:paraId="39F9D4B5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ydrogen bond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4061F427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 xml:space="preserve">Canavalia </w:t>
            </w:r>
            <w:proofErr w:type="spellStart"/>
            <w:r w:rsidRPr="0071142C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 w:eastAsia="en-GB"/>
              </w:rPr>
              <w:t>ensiformis</w:t>
            </w:r>
            <w:proofErr w:type="spellEnd"/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 xml:space="preserve"> </w:t>
            </w:r>
          </w:p>
          <w:p w14:paraId="08E05230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Hydrogen bonds</w:t>
            </w:r>
          </w:p>
        </w:tc>
      </w:tr>
      <w:tr w:rsidR="00F100B1" w:rsidRPr="0071142C" w14:paraId="223FBC59" w14:textId="77777777" w:rsidTr="00963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2AEE7606" w14:textId="77777777" w:rsidR="00F100B1" w:rsidRPr="0071142C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19327F4D" w14:textId="77777777" w:rsidR="00F100B1" w:rsidRPr="0071142C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414A6C83" w14:textId="77777777" w:rsidR="00F100B1" w:rsidRPr="0071142C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istances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5F31B8A0" w14:textId="77777777" w:rsidR="00F100B1" w:rsidRPr="0071142C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1184C691" w14:textId="77777777" w:rsidR="00F100B1" w:rsidRPr="0071142C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Resi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2DC2667E" w14:textId="77777777" w:rsidR="00F100B1" w:rsidRPr="0071142C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15E2C3FF" w14:textId="77777777" w:rsidR="00F100B1" w:rsidRPr="0071142C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Distances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5672"/>
              <w:right w:val="nil"/>
            </w:tcBorders>
            <w:shd w:val="clear" w:color="000000" w:fill="FFFFFF"/>
            <w:noWrap/>
            <w:vAlign w:val="center"/>
          </w:tcPr>
          <w:p w14:paraId="3785C768" w14:textId="77777777" w:rsidR="00F100B1" w:rsidRPr="0071142C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71142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Atoms</w:t>
            </w:r>
          </w:p>
        </w:tc>
      </w:tr>
      <w:tr w:rsidR="00F100B1" w:rsidRPr="0071142C" w14:paraId="42995959" w14:textId="77777777" w:rsidTr="009638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95477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FA34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04D5F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513FC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C9D57" w14:textId="77777777" w:rsidR="00F100B1" w:rsidRPr="003639BA" w:rsidRDefault="00F100B1" w:rsidP="0096383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CD092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A5332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67D0E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85E65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A4081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N</w:t>
            </w:r>
          </w:p>
        </w:tc>
      </w:tr>
      <w:tr w:rsidR="00F100B1" w:rsidRPr="0071142C" w14:paraId="3A7407D1" w14:textId="77777777" w:rsidTr="009638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100585EC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3EEF795D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040FBB55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6A92577C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0B332550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  <w:t>N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442B2BCE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473C4B16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6F196F3E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3DCD9F13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145C77FE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N</w:t>
            </w:r>
          </w:p>
        </w:tc>
      </w:tr>
      <w:tr w:rsidR="00F100B1" w:rsidRPr="0071142C" w14:paraId="5474947D" w14:textId="77777777" w:rsidTr="009638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5CADC7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835E65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C91DE3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8C5518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A96C6F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B1BBB0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7A0EDB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9898B6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275DF3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4C1954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O</w:t>
            </w:r>
          </w:p>
        </w:tc>
      </w:tr>
      <w:tr w:rsidR="00F100B1" w:rsidRPr="0071142C" w14:paraId="463FDA85" w14:textId="77777777" w:rsidTr="0096383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17716BAF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753CDE1B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3B21A13A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14330BCF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0558C098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38E14A21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35E5B5B2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4878421C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488CFAD9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63802608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O</w:t>
            </w:r>
          </w:p>
        </w:tc>
      </w:tr>
      <w:tr w:rsidR="00F100B1" w:rsidRPr="0071142C" w14:paraId="027AFA29" w14:textId="77777777" w:rsidTr="009638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F0373" w14:textId="77777777" w:rsidR="00F100B1" w:rsidRPr="003639BA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4122B" w14:textId="77777777" w:rsidR="00F100B1" w:rsidRPr="003639BA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C8B9" w14:textId="77777777" w:rsidR="00F100B1" w:rsidRPr="003639BA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63786" w14:textId="77777777" w:rsidR="00F100B1" w:rsidRPr="003639BA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CF31D" w14:textId="77777777" w:rsidR="00F100B1" w:rsidRPr="003639BA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C7546F" w14:textId="77777777" w:rsidR="00F100B1" w:rsidRPr="003639BA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FF094D" w14:textId="77777777" w:rsidR="00F100B1" w:rsidRPr="003639BA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14CD26" w14:textId="77777777" w:rsidR="00F100B1" w:rsidRPr="003639BA" w:rsidRDefault="00F100B1" w:rsidP="009638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0F2682" w14:textId="77777777" w:rsidR="00F100B1" w:rsidRPr="003639BA" w:rsidRDefault="00F100B1" w:rsidP="009638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454529" w14:textId="77777777" w:rsidR="00F100B1" w:rsidRPr="003639BA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O</w:t>
            </w:r>
          </w:p>
        </w:tc>
      </w:tr>
      <w:tr w:rsidR="00F100B1" w:rsidRPr="0071142C" w14:paraId="2E64D2C0" w14:textId="77777777" w:rsidTr="009638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42DB9637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7D1E92F9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18F946E2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2E20F949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42082D4D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4EBEBD43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066F8876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7FD2D787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56A34CE1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5F7"/>
            <w:noWrap/>
          </w:tcPr>
          <w:p w14:paraId="51C930E0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O</w:t>
            </w:r>
          </w:p>
        </w:tc>
      </w:tr>
      <w:tr w:rsidR="00F100B1" w:rsidRPr="0071142C" w14:paraId="3B110273" w14:textId="77777777" w:rsidTr="009638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F5CD44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D0886A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0E14C3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3F56E7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F5C27E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334F2B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70CD9C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8C9ADC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1DC4CF" w14:textId="77777777" w:rsidR="00F100B1" w:rsidRPr="003639BA" w:rsidRDefault="00F100B1" w:rsidP="009638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141FB3" w14:textId="77777777" w:rsidR="00F100B1" w:rsidRPr="003639BA" w:rsidRDefault="00F100B1" w:rsidP="009638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  <w:r w:rsidRPr="003639B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-O</w:t>
            </w:r>
          </w:p>
        </w:tc>
      </w:tr>
      <w:tr w:rsidR="00F100B1" w:rsidRPr="0071142C" w14:paraId="6EBDDF31" w14:textId="77777777" w:rsidTr="0096383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C940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5D10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0D3A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1873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DE54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CEFB3A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88E18C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418CE7" w14:textId="77777777" w:rsidR="00F100B1" w:rsidRPr="0071142C" w:rsidRDefault="00F100B1" w:rsidP="009638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C759F9" w14:textId="77777777" w:rsidR="00F100B1" w:rsidRPr="0071142C" w:rsidRDefault="00F100B1" w:rsidP="0096383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D3A06A" w14:textId="77777777" w:rsidR="00F100B1" w:rsidRPr="0071142C" w:rsidRDefault="00F100B1" w:rsidP="0096383F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</w:rPr>
            </w:pPr>
          </w:p>
        </w:tc>
      </w:tr>
    </w:tbl>
    <w:p w14:paraId="05284F18" w14:textId="77777777" w:rsidR="00157A13" w:rsidRPr="0071142C" w:rsidRDefault="00157A13" w:rsidP="007D5DDC">
      <w:pPr>
        <w:rPr>
          <w:rFonts w:ascii="Times New Roman" w:hAnsi="Times New Roman" w:cs="Times New Roman"/>
          <w:lang w:val="en-US"/>
        </w:rPr>
      </w:pPr>
    </w:p>
    <w:sectPr w:rsidR="00157A13" w:rsidRPr="0071142C" w:rsidSect="00530B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836"/>
    <w:rsid w:val="00084B00"/>
    <w:rsid w:val="00157A13"/>
    <w:rsid w:val="00165AE5"/>
    <w:rsid w:val="001D1AA3"/>
    <w:rsid w:val="001E1188"/>
    <w:rsid w:val="001E1692"/>
    <w:rsid w:val="002B161A"/>
    <w:rsid w:val="002F290A"/>
    <w:rsid w:val="00351BD7"/>
    <w:rsid w:val="00360CAB"/>
    <w:rsid w:val="003639BA"/>
    <w:rsid w:val="00375436"/>
    <w:rsid w:val="003A0DA8"/>
    <w:rsid w:val="003F75E1"/>
    <w:rsid w:val="004645D5"/>
    <w:rsid w:val="004A447E"/>
    <w:rsid w:val="004A5D7B"/>
    <w:rsid w:val="004B1F96"/>
    <w:rsid w:val="005144D9"/>
    <w:rsid w:val="00530BE9"/>
    <w:rsid w:val="00593D7A"/>
    <w:rsid w:val="005B7009"/>
    <w:rsid w:val="005F2382"/>
    <w:rsid w:val="006B0836"/>
    <w:rsid w:val="006D41F3"/>
    <w:rsid w:val="0071142C"/>
    <w:rsid w:val="00713601"/>
    <w:rsid w:val="00777CD1"/>
    <w:rsid w:val="007D5DDC"/>
    <w:rsid w:val="008601C6"/>
    <w:rsid w:val="008637A6"/>
    <w:rsid w:val="008B3CB1"/>
    <w:rsid w:val="00902079"/>
    <w:rsid w:val="0092654C"/>
    <w:rsid w:val="00995FFD"/>
    <w:rsid w:val="00A32CEF"/>
    <w:rsid w:val="00A938C4"/>
    <w:rsid w:val="00AC0D89"/>
    <w:rsid w:val="00B077C7"/>
    <w:rsid w:val="00B1019E"/>
    <w:rsid w:val="00B86690"/>
    <w:rsid w:val="00CF055A"/>
    <w:rsid w:val="00D578A7"/>
    <w:rsid w:val="00DB03D0"/>
    <w:rsid w:val="00DF506D"/>
    <w:rsid w:val="00E031A4"/>
    <w:rsid w:val="00E36544"/>
    <w:rsid w:val="00E77263"/>
    <w:rsid w:val="00EF0BED"/>
    <w:rsid w:val="00F100B1"/>
    <w:rsid w:val="00F7529F"/>
    <w:rsid w:val="00FB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F4C302"/>
  <w15:docId w15:val="{5B46D3BE-72F0-4B64-92F2-1F4EFF366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30BE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93D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93D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2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2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</dc:creator>
  <cp:keywords/>
  <dc:description/>
  <cp:lastModifiedBy>Agnieszka Torzewska</cp:lastModifiedBy>
  <cp:revision>2</cp:revision>
  <cp:lastPrinted>2023-12-18T22:10:00Z</cp:lastPrinted>
  <dcterms:created xsi:type="dcterms:W3CDTF">2024-01-08T22:21:00Z</dcterms:created>
  <dcterms:modified xsi:type="dcterms:W3CDTF">2024-01-08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6260b972ffbcaa13aa45e44f79897fb1f8a680b2e68241b887e1c30370e4a6</vt:lpwstr>
  </property>
  <property fmtid="{D5CDD505-2E9C-101B-9397-08002B2CF9AE}" pid="3" name="Docear4Word_StyleTitle">
    <vt:lpwstr>Vancouver</vt:lpwstr>
  </property>
</Properties>
</file>